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84267" w14:textId="77777777" w:rsidR="00541802" w:rsidRPr="00541802" w:rsidRDefault="00541802" w:rsidP="00541802">
      <w:pPr>
        <w:spacing w:after="0" w:line="240" w:lineRule="auto"/>
        <w:rPr>
          <w:rFonts w:ascii="Calibri" w:eastAsia="Times New Roman" w:hAnsi="Calibri" w:cs="Calibri"/>
          <w:color w:val="000000"/>
          <w:sz w:val="28"/>
          <w:szCs w:val="28"/>
          <w:lang w:eastAsia="en-AU"/>
        </w:rPr>
      </w:pPr>
      <w:r w:rsidRPr="00541802">
        <w:rPr>
          <w:rFonts w:ascii="Calibri" w:eastAsia="Times New Roman" w:hAnsi="Calibri" w:cs="Calibri"/>
          <w:color w:val="000000"/>
          <w:sz w:val="28"/>
          <w:szCs w:val="28"/>
          <w:lang w:eastAsia="en-AU"/>
        </w:rPr>
        <w:t>STROBE Statement—Checklist of items that should be included in reports of cohort studies</w:t>
      </w:r>
    </w:p>
    <w:p w14:paraId="38E84C66" w14:textId="77777777" w:rsidR="00541802" w:rsidRDefault="00541802" w:rsidP="00541802">
      <w:r>
        <w:fldChar w:fldCharType="begin"/>
      </w:r>
      <w:r>
        <w:instrText xml:space="preserve"> LINK Excel.Sheet.12 "C:\\Users\\feargal.ryan\\Desktop\\Google Drive\\SAHMRI Job\\Analyses\\COVID SA\\COVID manuscript all files 2021 07 28\\Tables\\Table S1 - Subject Meta data.xlsx" "STROBE Checklist!R2C1:R24C3" \a \f 4 \h  \* MERGEFORMAT </w:instrText>
      </w:r>
      <w:r>
        <w:fldChar w:fldCharType="separate"/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460"/>
        <w:gridCol w:w="4213"/>
        <w:gridCol w:w="2552"/>
      </w:tblGrid>
      <w:tr w:rsidR="00541802" w14:paraId="010654A2" w14:textId="77777777" w:rsidTr="00541802">
        <w:trPr>
          <w:trHeight w:val="42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7BCDF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AU"/>
              </w:rPr>
              <w:t>Ite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58C5C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AU"/>
              </w:rPr>
              <w:t>Criteria met</w:t>
            </w:r>
          </w:p>
        </w:tc>
      </w:tr>
      <w:tr w:rsidR="00541802" w14:paraId="2BF22486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96899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E93B2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itle and abstra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4D813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50D5D243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FF76F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40D20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troduction - Background/ration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8807B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67449C44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03D9D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891BE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toruc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-Objectiv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BFA78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40814F57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BD244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E5452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Study Desig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58A8E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3A87279B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DA0B6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B335E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Setti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E8168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59A11D18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74151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1C2BA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Participan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82E9D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15CA8F9C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F677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CF76A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Variab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C8296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47C5025D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4025B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B16C1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Data sources/measure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4BEB6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6F44022F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8971A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9C12C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Bia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49138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10EFE93F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4B40C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BE448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Study s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199A4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5D04A912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3BFFF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9769F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Methods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Quantia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variab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89B8F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694BF5A5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F581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500CC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Statistical method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C6F06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67ED1022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BAB30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307AA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Results - Participants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9B337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406C11D2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0C950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7B730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sults - Descriptive da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B7DF5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5A0E661E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47BC2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C8C7B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sults - Outcome da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61DB5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04FB4486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08408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1FC3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sults - Main resul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D7B98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43552545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0750A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6C87C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sults - Other analys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644AA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2A8787EF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971E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92594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iscussion - Key resul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363C7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2AE1C883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6AFF8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99642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iscussion - Limitatio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641AA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268630A1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61472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B3580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iscussion - Interpret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05268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65135E3A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469F5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18AD6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Discussion - Generalisability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7FB5F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541802" w14:paraId="46CE71AE" w14:textId="77777777" w:rsidTr="00541802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2B46F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0C63C" w14:textId="77777777" w:rsidR="00541802" w:rsidRDefault="005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Other information - Funding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1E9AE" w14:textId="77777777" w:rsidR="00541802" w:rsidRDefault="0054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</w:tbl>
    <w:p w14:paraId="5EB084CD" w14:textId="78EC0643" w:rsidR="00FD5823" w:rsidRDefault="00541802">
      <w:r>
        <w:fldChar w:fldCharType="end"/>
      </w:r>
    </w:p>
    <w:sectPr w:rsidR="00FD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C6"/>
    <w:rsid w:val="00541802"/>
    <w:rsid w:val="00A47A75"/>
    <w:rsid w:val="00B8535A"/>
    <w:rsid w:val="00E3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8688"/>
  <w15:chartTrackingRefBased/>
  <w15:docId w15:val="{1A90F0AC-4A1C-40BF-BA77-33CF523A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80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1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rgal Ryan</dc:creator>
  <cp:keywords/>
  <dc:description/>
  <cp:lastModifiedBy>Feargal Ryan</cp:lastModifiedBy>
  <cp:revision>2</cp:revision>
  <dcterms:created xsi:type="dcterms:W3CDTF">2022-09-21T07:24:00Z</dcterms:created>
  <dcterms:modified xsi:type="dcterms:W3CDTF">2022-09-21T07:24:00Z</dcterms:modified>
</cp:coreProperties>
</file>